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B53" w:rsidRDefault="00C24B53" w:rsidP="00C24B53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E818DE" w:rsidRPr="00C24B53" w:rsidRDefault="00C24B53" w:rsidP="00C24B53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C24B53">
        <w:rPr>
          <w:rFonts w:ascii="Times New Roman" w:eastAsia="Times New Roman" w:hAnsi="Times New Roman" w:cs="Times New Roman" w:hint="eastAsia"/>
          <w:b/>
          <w:bCs/>
          <w:color w:val="000000"/>
          <w:sz w:val="24"/>
          <w:szCs w:val="24"/>
        </w:rPr>
        <w:t>Supplemental</w:t>
      </w:r>
      <w:r w:rsidRPr="00C24B5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M</w:t>
      </w:r>
      <w:r w:rsidRPr="00C24B5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tabolic equivalent of task (MET) intensity valu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 of different physical activities</w:t>
      </w:r>
      <w:bookmarkStart w:id="0" w:name="_GoBack"/>
      <w:bookmarkEnd w:id="0"/>
    </w:p>
    <w:tbl>
      <w:tblPr>
        <w:tblW w:w="81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40"/>
        <w:gridCol w:w="2660"/>
        <w:gridCol w:w="960"/>
      </w:tblGrid>
      <w:tr w:rsidR="00C24B53" w:rsidRPr="00C24B53" w:rsidTr="00C24B53">
        <w:trPr>
          <w:trHeight w:val="300"/>
        </w:trPr>
        <w:tc>
          <w:tcPr>
            <w:tcW w:w="45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sical activity major headings</w:t>
            </w:r>
          </w:p>
        </w:tc>
        <w:tc>
          <w:tcPr>
            <w:tcW w:w="26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 activities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S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ccupational-related physical activity </w:t>
            </w:r>
          </w:p>
        </w:tc>
        <w:tc>
          <w:tcPr>
            <w:tcW w:w="26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activity at work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/>
            <w:tcBorders>
              <w:top w:val="nil"/>
            </w:tcBorders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activity at work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vy activity at wor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 w:val="restart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orts-related physical activit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al ar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mnastic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k &amp; field/swimm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cer/basketball/tenn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minton/volleyb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s (Tai Chi, table tennis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 w:val="restart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ansport-related physical activity 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</w:t>
            </w: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 sub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k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C24B53" w:rsidRPr="00C24B53" w:rsidTr="00C24B53">
        <w:trPr>
          <w:trHeight w:val="310"/>
        </w:trPr>
        <w:tc>
          <w:tcPr>
            <w:tcW w:w="4540" w:type="dxa"/>
            <w:vMerge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/tax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24B53" w:rsidRPr="00C24B53" w:rsidRDefault="00C24B53" w:rsidP="00C2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</w:tbl>
    <w:p w:rsidR="00C24B53" w:rsidRDefault="00C24B53"/>
    <w:sectPr w:rsidR="00C24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6F8B" w:rsidRDefault="006C6F8B" w:rsidP="00C24B53">
      <w:pPr>
        <w:spacing w:after="0" w:line="240" w:lineRule="auto"/>
      </w:pPr>
      <w:r>
        <w:separator/>
      </w:r>
    </w:p>
  </w:endnote>
  <w:endnote w:type="continuationSeparator" w:id="0">
    <w:p w:rsidR="006C6F8B" w:rsidRDefault="006C6F8B" w:rsidP="00C24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6F8B" w:rsidRDefault="006C6F8B" w:rsidP="00C24B53">
      <w:pPr>
        <w:spacing w:after="0" w:line="240" w:lineRule="auto"/>
      </w:pPr>
      <w:r>
        <w:separator/>
      </w:r>
    </w:p>
  </w:footnote>
  <w:footnote w:type="continuationSeparator" w:id="0">
    <w:p w:rsidR="006C6F8B" w:rsidRDefault="006C6F8B" w:rsidP="00C24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042"/>
    <w:rsid w:val="006C6F8B"/>
    <w:rsid w:val="00C24B53"/>
    <w:rsid w:val="00E818DE"/>
    <w:rsid w:val="00F7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1FE1C"/>
  <w15:chartTrackingRefBased/>
  <w15:docId w15:val="{8E60047B-D152-4D98-B870-C972EA629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B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24B53"/>
  </w:style>
  <w:style w:type="paragraph" w:styleId="a5">
    <w:name w:val="footer"/>
    <w:basedOn w:val="a"/>
    <w:link w:val="a6"/>
    <w:uiPriority w:val="99"/>
    <w:unhideWhenUsed/>
    <w:rsid w:val="00C24B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24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84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Cao</dc:creator>
  <cp:keywords/>
  <dc:description/>
  <cp:lastModifiedBy>Bing Cao</cp:lastModifiedBy>
  <cp:revision>2</cp:revision>
  <dcterms:created xsi:type="dcterms:W3CDTF">2021-06-28T16:04:00Z</dcterms:created>
  <dcterms:modified xsi:type="dcterms:W3CDTF">2021-06-28T16:06:00Z</dcterms:modified>
</cp:coreProperties>
</file>